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54F" w:rsidRPr="00F82E14" w:rsidRDefault="003D554F" w:rsidP="003D554F">
      <w:pPr>
        <w:spacing w:line="480" w:lineRule="auto"/>
        <w:contextualSpacing/>
        <w:rPr>
          <w:b/>
          <w:i/>
          <w:u w:val="single"/>
        </w:rPr>
      </w:pPr>
      <w:r w:rsidRPr="00F82E14">
        <w:rPr>
          <w:b/>
        </w:rPr>
        <w:t xml:space="preserve">The restoration of the endangered </w:t>
      </w:r>
      <w:r w:rsidRPr="00F82E14">
        <w:rPr>
          <w:b/>
          <w:i/>
        </w:rPr>
        <w:t>Sambucus palmensis</w:t>
      </w:r>
      <w:r w:rsidRPr="00F82E14">
        <w:rPr>
          <w:b/>
        </w:rPr>
        <w:t xml:space="preserve"> after 30 years of conservation actions in the Garajonay National Park:</w:t>
      </w:r>
      <w:r w:rsidRPr="00F82E14">
        <w:rPr>
          <w:b/>
          <w:i/>
        </w:rPr>
        <w:t xml:space="preserve"> </w:t>
      </w:r>
      <w:r w:rsidRPr="00F82E14">
        <w:rPr>
          <w:b/>
        </w:rPr>
        <w:t>genetic assessment and niche modelling</w:t>
      </w:r>
    </w:p>
    <w:p w:rsidR="003D554F" w:rsidRPr="00F82E14" w:rsidRDefault="003D554F" w:rsidP="003D554F">
      <w:pPr>
        <w:spacing w:line="480" w:lineRule="auto"/>
        <w:contextualSpacing/>
        <w:rPr>
          <w:b/>
          <w:u w:val="single"/>
          <w:lang w:val="es-ES"/>
        </w:rPr>
      </w:pPr>
      <w:r w:rsidRPr="00F82E14">
        <w:rPr>
          <w:b/>
          <w:u w:val="single"/>
          <w:lang w:val="es-ES"/>
        </w:rPr>
        <w:t>P. Rodríguez-Rodríguez</w:t>
      </w:r>
      <w:r w:rsidRPr="00F82E14">
        <w:rPr>
          <w:b/>
          <w:u w:val="single"/>
          <w:vertAlign w:val="superscript"/>
          <w:lang w:val="es-ES"/>
        </w:rPr>
        <w:t>1</w:t>
      </w:r>
      <w:r w:rsidRPr="00F82E14">
        <w:rPr>
          <w:b/>
          <w:u w:val="single"/>
          <w:lang w:val="es-ES"/>
        </w:rPr>
        <w:t>, A. G. Fernández de Castro</w:t>
      </w:r>
      <w:r w:rsidRPr="00F82E14">
        <w:rPr>
          <w:b/>
          <w:u w:val="single"/>
          <w:vertAlign w:val="superscript"/>
          <w:lang w:val="es-ES"/>
        </w:rPr>
        <w:t>2</w:t>
      </w:r>
      <w:r w:rsidRPr="00F82E14">
        <w:rPr>
          <w:b/>
          <w:u w:val="single"/>
          <w:lang w:val="es-ES"/>
        </w:rPr>
        <w:t>, P.A. Sosa</w:t>
      </w:r>
      <w:r w:rsidRPr="00F82E14">
        <w:rPr>
          <w:b/>
          <w:u w:val="single"/>
          <w:vertAlign w:val="superscript"/>
          <w:lang w:val="es-ES"/>
        </w:rPr>
        <w:t>1</w:t>
      </w:r>
    </w:p>
    <w:p w:rsidR="003D554F" w:rsidRPr="00F82E14" w:rsidRDefault="003D554F" w:rsidP="003D554F">
      <w:pPr>
        <w:spacing w:line="360" w:lineRule="auto"/>
        <w:contextualSpacing/>
        <w:jc w:val="both"/>
        <w:rPr>
          <w:lang w:val="es-ES"/>
        </w:rPr>
      </w:pPr>
      <w:r w:rsidRPr="00F82E14">
        <w:rPr>
          <w:lang w:val="es-ES"/>
        </w:rPr>
        <w:t xml:space="preserve">1. </w:t>
      </w:r>
      <w:r w:rsidRPr="00F82E14">
        <w:rPr>
          <w:rFonts w:eastAsia="Times New Roman"/>
          <w:color w:val="000000" w:themeColor="text1"/>
          <w:kern w:val="1"/>
          <w:lang w:val="es-ES" w:eastAsia="ar-SA"/>
        </w:rPr>
        <w:t>Instituto Universitario de Estudios Ambientales y Recursos Naturales (IUNAT),</w:t>
      </w:r>
      <w:r w:rsidRPr="00F82E14">
        <w:rPr>
          <w:rFonts w:eastAsia="Times New Roman"/>
          <w:color w:val="000000" w:themeColor="text1"/>
          <w:kern w:val="1"/>
          <w:vertAlign w:val="superscript"/>
          <w:lang w:val="es-ES" w:eastAsia="ar-SA"/>
        </w:rPr>
        <w:t xml:space="preserve"> </w:t>
      </w:r>
      <w:r w:rsidRPr="00F82E14">
        <w:rPr>
          <w:rFonts w:eastAsia="Times New Roman"/>
          <w:color w:val="000000" w:themeColor="text1"/>
          <w:kern w:val="1"/>
          <w:lang w:val="es-ES" w:eastAsia="ar-SA"/>
        </w:rPr>
        <w:t>Universidad de Las Palmas de Gran Canaria, Campus Universitario de Tafira, 35017 Las Palmas de Gran Canaria, España.</w:t>
      </w:r>
      <w:r w:rsidRPr="00F82E14">
        <w:rPr>
          <w:lang w:val="es-ES"/>
        </w:rPr>
        <w:t xml:space="preserve"> </w:t>
      </w:r>
    </w:p>
    <w:tbl>
      <w:tblPr>
        <w:tblpPr w:leftFromText="180" w:rightFromText="180" w:vertAnchor="page" w:horzAnchor="margin" w:tblpY="6031"/>
        <w:tblW w:w="11106" w:type="dxa"/>
        <w:tblLook w:val="04A0" w:firstRow="1" w:lastRow="0" w:firstColumn="1" w:lastColumn="0" w:noHBand="0" w:noVBand="1"/>
      </w:tblPr>
      <w:tblGrid>
        <w:gridCol w:w="1206"/>
        <w:gridCol w:w="1200"/>
        <w:gridCol w:w="1780"/>
        <w:gridCol w:w="4040"/>
        <w:gridCol w:w="1680"/>
        <w:gridCol w:w="1200"/>
      </w:tblGrid>
      <w:tr w:rsidR="003D554F" w:rsidRPr="006357F0" w:rsidTr="003D554F">
        <w:trPr>
          <w:trHeight w:val="255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EMBL 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Motif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2A7A98" w:rsidP="003D554F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/>
              </w:rPr>
            </w:pPr>
            <w:r>
              <w:rPr>
                <w:rFonts w:eastAsia="Times New Roman"/>
                <w:sz w:val="20"/>
                <w:szCs w:val="20"/>
                <w:lang w:val="es-ES"/>
              </w:rPr>
              <w:t xml:space="preserve">PCR primer </w:t>
            </w:r>
            <w:proofErr w:type="spellStart"/>
            <w:r>
              <w:rPr>
                <w:rFonts w:eastAsia="Times New Roman"/>
                <w:sz w:val="20"/>
                <w:szCs w:val="20"/>
                <w:lang w:val="es-ES"/>
              </w:rPr>
              <w:t>sequence</w:t>
            </w:r>
            <w:proofErr w:type="spellEnd"/>
            <w:r w:rsidR="00C35130">
              <w:rPr>
                <w:rFonts w:eastAsia="Times New Roman"/>
                <w:sz w:val="20"/>
                <w:szCs w:val="20"/>
                <w:lang w:val="es-ES"/>
              </w:rPr>
              <w:t xml:space="preserve"> (5’ -</w:t>
            </w:r>
            <w:r w:rsidR="003D554F" w:rsidRPr="006357F0">
              <w:rPr>
                <w:rFonts w:eastAsia="Times New Roman"/>
                <w:sz w:val="20"/>
                <w:szCs w:val="20"/>
                <w:lang w:val="es-ES"/>
              </w:rPr>
              <w:t>&gt; 3’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C35130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ze Range (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bp</w:t>
            </w:r>
            <w:proofErr w:type="spellEnd"/>
            <w:r w:rsidR="003D554F" w:rsidRPr="006357F0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Dye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EMSn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AM0864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G)21 – (AG)2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GGTATTGCTTGAACAATCATC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202-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6-FAM ‡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GCCTTTTGCCCAAACTATC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EMSn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AM0864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C)13 – (AC)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AATGCATCGCAAGAAAAAG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191-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6-FAM *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GGTAAGATAAATGATACAATGTTTTG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EMSn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AM0864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CT)1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TCGTCTTTTCCGACTCTAAAG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202-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NED *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CTGGACATTTGCGATCTG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Sam_Te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LT6006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GAT)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AAATGCACTGAACAGTGGTTG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118-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VIC ‡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CCCTAGTCCTCCAACCCAT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Sam_He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LT6006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ATAAC)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TGATGATGGTTGTTGGTAGAT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218-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PET ‡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GGCAGAATTCTAGGGCCAG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83106B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Sam_</w:t>
            </w:r>
            <w:r w:rsidR="003D554F" w:rsidRPr="006357F0">
              <w:rPr>
                <w:rFonts w:eastAsia="Times New Roman"/>
                <w:sz w:val="20"/>
                <w:szCs w:val="20"/>
              </w:rPr>
              <w:t>He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 xml:space="preserve">LT60069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GAGGT)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GCAGTGGTGGAAGAGATTG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199-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NED ‡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AAATTTGCATAGGGCAGCA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Sam_Tri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LT6006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(AAC)2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F: AATCCCGACACAACCTCAA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100-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PET *</w:t>
            </w:r>
          </w:p>
        </w:tc>
      </w:tr>
      <w:tr w:rsidR="003D554F" w:rsidRPr="006357F0" w:rsidTr="003D554F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R: CGGTGGTAGAGCAAGTGAG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54F" w:rsidRPr="006357F0" w:rsidRDefault="003D554F" w:rsidP="003D554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357F0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:rsidR="003D554F" w:rsidRPr="00F82E14" w:rsidRDefault="003D554F" w:rsidP="003D554F">
      <w:pPr>
        <w:spacing w:line="360" w:lineRule="auto"/>
        <w:jc w:val="both"/>
        <w:rPr>
          <w:lang w:val="es-ES"/>
        </w:rPr>
      </w:pPr>
      <w:r w:rsidRPr="00F82E14">
        <w:rPr>
          <w:lang w:val="es-ES"/>
        </w:rPr>
        <w:t xml:space="preserve">2. Departamento de Biodiversidad y Conservación, Real Jardín Botánico </w:t>
      </w:r>
      <w:r w:rsidRPr="00F82E14">
        <w:rPr>
          <w:color w:val="000000"/>
          <w:shd w:val="clear" w:color="auto" w:fill="FFFFFF"/>
          <w:lang w:val="es-ES"/>
        </w:rPr>
        <w:t>– CSIC</w:t>
      </w:r>
      <w:r w:rsidRPr="00F82E14">
        <w:rPr>
          <w:color w:val="000000"/>
          <w:lang w:val="es-ES"/>
        </w:rPr>
        <w:t xml:space="preserve">, </w:t>
      </w:r>
      <w:r w:rsidRPr="00F82E14">
        <w:rPr>
          <w:color w:val="000000"/>
          <w:shd w:val="clear" w:color="auto" w:fill="FFFFFF"/>
          <w:lang w:val="es-ES"/>
        </w:rPr>
        <w:t>calle Claudio Moyano 1, 28014 Madrid, España.</w:t>
      </w:r>
    </w:p>
    <w:p w:rsidR="00AF179D" w:rsidRPr="00F82E14" w:rsidRDefault="003D554F" w:rsidP="003D554F">
      <w:pPr>
        <w:rPr>
          <w:color w:val="000000" w:themeColor="text1"/>
          <w:sz w:val="23"/>
          <w:szCs w:val="23"/>
          <w:shd w:val="clear" w:color="auto" w:fill="FFFFFF"/>
        </w:rPr>
      </w:pPr>
      <w:r w:rsidRPr="00F82E14">
        <w:rPr>
          <w:b/>
          <w:color w:val="000000" w:themeColor="text1"/>
        </w:rPr>
        <w:t>Corresponding author:</w:t>
      </w:r>
      <w:r w:rsidRPr="00F82E14">
        <w:rPr>
          <w:b/>
          <w:color w:val="000000" w:themeColor="text1"/>
          <w:sz w:val="20"/>
          <w:szCs w:val="20"/>
        </w:rPr>
        <w:t xml:space="preserve"> </w:t>
      </w:r>
      <w:hyperlink r:id="rId4" w:history="1">
        <w:r w:rsidRPr="00F82E14">
          <w:rPr>
            <w:rStyle w:val="Hipervnculo"/>
            <w:color w:val="000000" w:themeColor="text1"/>
          </w:rPr>
          <w:t>priscila.rodriguez@ulpgc.es</w:t>
        </w:r>
      </w:hyperlink>
      <w:r w:rsidRPr="00F82E14">
        <w:rPr>
          <w:color w:val="000000" w:themeColor="text1"/>
        </w:rPr>
        <w:t xml:space="preserve">; +34928454543; ORCID: </w:t>
      </w:r>
      <w:r w:rsidRPr="00F82E14">
        <w:rPr>
          <w:color w:val="000000" w:themeColor="text1"/>
          <w:sz w:val="23"/>
          <w:szCs w:val="23"/>
          <w:shd w:val="clear" w:color="auto" w:fill="FFFFFF"/>
        </w:rPr>
        <w:t>0000-0002-7457-7596</w:t>
      </w:r>
    </w:p>
    <w:p w:rsidR="006357F0" w:rsidRDefault="006357F0" w:rsidP="007C5A7E">
      <w:pPr>
        <w:rPr>
          <w:b/>
          <w:bCs/>
        </w:rPr>
      </w:pPr>
    </w:p>
    <w:p w:rsidR="007C5A7E" w:rsidRPr="007C5A7E" w:rsidRDefault="007C5A7E" w:rsidP="007C5A7E">
      <w:bookmarkStart w:id="0" w:name="_Hlk504057176"/>
      <w:bookmarkStart w:id="1" w:name="_GoBack"/>
      <w:bookmarkEnd w:id="1"/>
      <w:r w:rsidRPr="007C5A7E">
        <w:t xml:space="preserve">Characteristics of the 7 microsatellite markers implemented for </w:t>
      </w:r>
      <w:r w:rsidRPr="007C5A7E">
        <w:rPr>
          <w:i/>
          <w:iCs/>
        </w:rPr>
        <w:t>Sambucus palmensis</w:t>
      </w:r>
      <w:r w:rsidRPr="007C5A7E">
        <w:t xml:space="preserve"> in La Gomera. EMBL ID: Accession number per locus. Dye: Name of each fluorescent dye per locus. Multiplex; ‡Load A, *Load B. </w:t>
      </w:r>
      <w:r w:rsidRPr="007C5A7E">
        <w:rPr>
          <w:lang w:val="es-ES"/>
        </w:rPr>
        <w:t>F: Forwar</w:t>
      </w:r>
      <w:r w:rsidR="00E50FB2">
        <w:rPr>
          <w:lang w:val="es-ES"/>
        </w:rPr>
        <w:t>d. R: Reverse</w:t>
      </w:r>
    </w:p>
    <w:bookmarkEnd w:id="0"/>
    <w:p w:rsidR="007C5A7E" w:rsidRDefault="007C5A7E"/>
    <w:sectPr w:rsidR="007C5A7E" w:rsidSect="003D554F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4E8"/>
    <w:rsid w:val="000010CB"/>
    <w:rsid w:val="000076D1"/>
    <w:rsid w:val="00015F77"/>
    <w:rsid w:val="0003066E"/>
    <w:rsid w:val="0003659C"/>
    <w:rsid w:val="00045E69"/>
    <w:rsid w:val="00054A96"/>
    <w:rsid w:val="00061429"/>
    <w:rsid w:val="00082C51"/>
    <w:rsid w:val="000A433C"/>
    <w:rsid w:val="000B387F"/>
    <w:rsid w:val="000B6D1A"/>
    <w:rsid w:val="000E17CC"/>
    <w:rsid w:val="0010339D"/>
    <w:rsid w:val="001074D4"/>
    <w:rsid w:val="001114C6"/>
    <w:rsid w:val="0013070F"/>
    <w:rsid w:val="00146373"/>
    <w:rsid w:val="0017272D"/>
    <w:rsid w:val="00180052"/>
    <w:rsid w:val="001A116A"/>
    <w:rsid w:val="001B4A22"/>
    <w:rsid w:val="001F02CC"/>
    <w:rsid w:val="001F2FA2"/>
    <w:rsid w:val="001F64E3"/>
    <w:rsid w:val="002567FD"/>
    <w:rsid w:val="00271578"/>
    <w:rsid w:val="00291AEC"/>
    <w:rsid w:val="002929E2"/>
    <w:rsid w:val="002A7A98"/>
    <w:rsid w:val="002B43BD"/>
    <w:rsid w:val="002E45AA"/>
    <w:rsid w:val="00303075"/>
    <w:rsid w:val="00325427"/>
    <w:rsid w:val="003448A6"/>
    <w:rsid w:val="003460C2"/>
    <w:rsid w:val="00352630"/>
    <w:rsid w:val="0035350A"/>
    <w:rsid w:val="0035399F"/>
    <w:rsid w:val="003717EA"/>
    <w:rsid w:val="00383B23"/>
    <w:rsid w:val="0039548D"/>
    <w:rsid w:val="003A0BCC"/>
    <w:rsid w:val="003C3F6D"/>
    <w:rsid w:val="003D2685"/>
    <w:rsid w:val="003D554F"/>
    <w:rsid w:val="003F4AAF"/>
    <w:rsid w:val="00402A99"/>
    <w:rsid w:val="004034EF"/>
    <w:rsid w:val="00423652"/>
    <w:rsid w:val="0044212C"/>
    <w:rsid w:val="0044660D"/>
    <w:rsid w:val="0045528C"/>
    <w:rsid w:val="004723E9"/>
    <w:rsid w:val="004E2641"/>
    <w:rsid w:val="005132BE"/>
    <w:rsid w:val="005254E8"/>
    <w:rsid w:val="00531F2E"/>
    <w:rsid w:val="005356E9"/>
    <w:rsid w:val="0053573D"/>
    <w:rsid w:val="0054447D"/>
    <w:rsid w:val="00552526"/>
    <w:rsid w:val="0055469E"/>
    <w:rsid w:val="00581212"/>
    <w:rsid w:val="00583629"/>
    <w:rsid w:val="005B5285"/>
    <w:rsid w:val="005E76DB"/>
    <w:rsid w:val="00603DAA"/>
    <w:rsid w:val="00621377"/>
    <w:rsid w:val="006357F0"/>
    <w:rsid w:val="006362B4"/>
    <w:rsid w:val="0064018D"/>
    <w:rsid w:val="0064405A"/>
    <w:rsid w:val="00663B4E"/>
    <w:rsid w:val="006667DF"/>
    <w:rsid w:val="006E377D"/>
    <w:rsid w:val="00716104"/>
    <w:rsid w:val="0072782E"/>
    <w:rsid w:val="00727D69"/>
    <w:rsid w:val="007641FB"/>
    <w:rsid w:val="007843B5"/>
    <w:rsid w:val="007851B0"/>
    <w:rsid w:val="007B3938"/>
    <w:rsid w:val="007C5A7E"/>
    <w:rsid w:val="007E0DB7"/>
    <w:rsid w:val="007E6BC8"/>
    <w:rsid w:val="007F010E"/>
    <w:rsid w:val="00803B24"/>
    <w:rsid w:val="00811BFE"/>
    <w:rsid w:val="008231FC"/>
    <w:rsid w:val="0083106B"/>
    <w:rsid w:val="00842399"/>
    <w:rsid w:val="00850B39"/>
    <w:rsid w:val="008528DE"/>
    <w:rsid w:val="00853B0F"/>
    <w:rsid w:val="00866F3F"/>
    <w:rsid w:val="008A2E7C"/>
    <w:rsid w:val="008A30B3"/>
    <w:rsid w:val="008B4B44"/>
    <w:rsid w:val="008C563D"/>
    <w:rsid w:val="008E3B14"/>
    <w:rsid w:val="008E7276"/>
    <w:rsid w:val="008F602E"/>
    <w:rsid w:val="00911E9F"/>
    <w:rsid w:val="00912F10"/>
    <w:rsid w:val="0091777F"/>
    <w:rsid w:val="00922452"/>
    <w:rsid w:val="009412B5"/>
    <w:rsid w:val="009414C5"/>
    <w:rsid w:val="00960BB8"/>
    <w:rsid w:val="009733C4"/>
    <w:rsid w:val="00995E34"/>
    <w:rsid w:val="009B3EE9"/>
    <w:rsid w:val="009B42A1"/>
    <w:rsid w:val="009B482D"/>
    <w:rsid w:val="009D000E"/>
    <w:rsid w:val="009D4E10"/>
    <w:rsid w:val="009F42B9"/>
    <w:rsid w:val="00A211E5"/>
    <w:rsid w:val="00A3113C"/>
    <w:rsid w:val="00A40FC4"/>
    <w:rsid w:val="00A80106"/>
    <w:rsid w:val="00AE0188"/>
    <w:rsid w:val="00AE194C"/>
    <w:rsid w:val="00AF179D"/>
    <w:rsid w:val="00B25443"/>
    <w:rsid w:val="00B27212"/>
    <w:rsid w:val="00B364A6"/>
    <w:rsid w:val="00B9453D"/>
    <w:rsid w:val="00BA0173"/>
    <w:rsid w:val="00BA4B3F"/>
    <w:rsid w:val="00BD0269"/>
    <w:rsid w:val="00BD6F2A"/>
    <w:rsid w:val="00BE2E2F"/>
    <w:rsid w:val="00BF3D06"/>
    <w:rsid w:val="00C02E55"/>
    <w:rsid w:val="00C30167"/>
    <w:rsid w:val="00C34FEC"/>
    <w:rsid w:val="00C35130"/>
    <w:rsid w:val="00C45D7F"/>
    <w:rsid w:val="00C61D8E"/>
    <w:rsid w:val="00C6323B"/>
    <w:rsid w:val="00C877ED"/>
    <w:rsid w:val="00CC0FF6"/>
    <w:rsid w:val="00CD01F5"/>
    <w:rsid w:val="00CF507B"/>
    <w:rsid w:val="00CF5E82"/>
    <w:rsid w:val="00D12371"/>
    <w:rsid w:val="00D26827"/>
    <w:rsid w:val="00D55481"/>
    <w:rsid w:val="00D577FF"/>
    <w:rsid w:val="00D61304"/>
    <w:rsid w:val="00D667CB"/>
    <w:rsid w:val="00D93C9E"/>
    <w:rsid w:val="00DB7E9C"/>
    <w:rsid w:val="00DC5357"/>
    <w:rsid w:val="00E0669E"/>
    <w:rsid w:val="00E1385F"/>
    <w:rsid w:val="00E14750"/>
    <w:rsid w:val="00E22856"/>
    <w:rsid w:val="00E258FB"/>
    <w:rsid w:val="00E3361A"/>
    <w:rsid w:val="00E36215"/>
    <w:rsid w:val="00E37317"/>
    <w:rsid w:val="00E50FB2"/>
    <w:rsid w:val="00E5687E"/>
    <w:rsid w:val="00E6519D"/>
    <w:rsid w:val="00E74448"/>
    <w:rsid w:val="00E85C60"/>
    <w:rsid w:val="00E90A42"/>
    <w:rsid w:val="00EA1B5C"/>
    <w:rsid w:val="00EC01A6"/>
    <w:rsid w:val="00EC5FEE"/>
    <w:rsid w:val="00EE7301"/>
    <w:rsid w:val="00F238A6"/>
    <w:rsid w:val="00F328DB"/>
    <w:rsid w:val="00F766BA"/>
    <w:rsid w:val="00F82E14"/>
    <w:rsid w:val="00F85B1C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2117B"/>
  <w15:chartTrackingRefBased/>
  <w15:docId w15:val="{BFE7FB25-3423-4C03-BBF4-740B0090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D55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iscila.rodriguez@ulpgc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Rodríguez Rodríguez</dc:creator>
  <cp:keywords/>
  <dc:description/>
  <cp:lastModifiedBy>USUARIO</cp:lastModifiedBy>
  <cp:revision>11</cp:revision>
  <dcterms:created xsi:type="dcterms:W3CDTF">2017-11-27T15:51:00Z</dcterms:created>
  <dcterms:modified xsi:type="dcterms:W3CDTF">2018-02-23T10:17:00Z</dcterms:modified>
</cp:coreProperties>
</file>